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63715" w14:textId="77777777" w:rsidR="00B574EE" w:rsidRPr="00B574EE" w:rsidRDefault="00B574EE" w:rsidP="00BA66AF">
      <w:pPr>
        <w:rPr>
          <w:rFonts w:ascii="Arial" w:hAnsi="Arial" w:cs="Arial"/>
          <w:b/>
          <w:bCs/>
          <w:sz w:val="18"/>
          <w:szCs w:val="20"/>
        </w:rPr>
      </w:pPr>
    </w:p>
    <w:p w14:paraId="36209662" w14:textId="14F551AC" w:rsidR="00BA66AF" w:rsidRDefault="00746306" w:rsidP="00BA66AF">
      <w:pPr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/>
          <w:b/>
          <w:bCs/>
          <w:sz w:val="18"/>
          <w:szCs w:val="20"/>
        </w:rPr>
        <w:t>Additional file</w:t>
      </w:r>
      <w:r w:rsidR="00BA66AF" w:rsidRPr="0043051C">
        <w:rPr>
          <w:rFonts w:ascii="Arial" w:hAnsi="Arial" w:cs="Arial"/>
          <w:b/>
          <w:bCs/>
          <w:sz w:val="18"/>
          <w:szCs w:val="20"/>
        </w:rPr>
        <w:t xml:space="preserve"> </w:t>
      </w:r>
      <w:r w:rsidR="00E83453">
        <w:rPr>
          <w:rFonts w:ascii="Arial" w:hAnsi="Arial" w:cs="Arial"/>
          <w:b/>
          <w:bCs/>
          <w:sz w:val="18"/>
          <w:szCs w:val="20"/>
        </w:rPr>
        <w:t>2</w:t>
      </w:r>
      <w:r w:rsidR="00BA66AF" w:rsidRPr="0043051C">
        <w:rPr>
          <w:rFonts w:ascii="Arial" w:hAnsi="Arial" w:cs="Arial"/>
          <w:b/>
          <w:bCs/>
          <w:sz w:val="18"/>
          <w:szCs w:val="20"/>
        </w:rPr>
        <w:t xml:space="preserve"> The </w:t>
      </w:r>
      <w:r w:rsidR="00BA66AF">
        <w:rPr>
          <w:rFonts w:ascii="Arial" w:hAnsi="Arial" w:cs="Arial"/>
          <w:b/>
          <w:bCs/>
          <w:sz w:val="18"/>
          <w:szCs w:val="20"/>
        </w:rPr>
        <w:t>expression levels</w:t>
      </w:r>
      <w:r w:rsidR="00BA66AF" w:rsidRPr="0043051C">
        <w:rPr>
          <w:rFonts w:ascii="Arial" w:hAnsi="Arial" w:cs="Arial"/>
          <w:b/>
          <w:bCs/>
          <w:sz w:val="18"/>
          <w:szCs w:val="20"/>
        </w:rPr>
        <w:t xml:space="preserve"> of </w:t>
      </w:r>
      <w:r w:rsidR="00BA66AF">
        <w:rPr>
          <w:rFonts w:ascii="Arial" w:hAnsi="Arial" w:cs="Arial"/>
          <w:b/>
          <w:bCs/>
          <w:sz w:val="18"/>
          <w:szCs w:val="20"/>
        </w:rPr>
        <w:t>MK ratios</w:t>
      </w:r>
      <w:r w:rsidR="00BA66AF" w:rsidRPr="0043051C">
        <w:rPr>
          <w:rFonts w:ascii="Arial" w:hAnsi="Arial" w:cs="Arial"/>
          <w:b/>
          <w:bCs/>
          <w:sz w:val="18"/>
          <w:szCs w:val="20"/>
        </w:rPr>
        <w:t xml:space="preserve"> in different FNA</w:t>
      </w:r>
      <w:r w:rsidR="00BA66AF">
        <w:rPr>
          <w:rFonts w:ascii="Arial" w:hAnsi="Arial" w:cs="Arial"/>
          <w:b/>
          <w:bCs/>
          <w:sz w:val="18"/>
          <w:szCs w:val="20"/>
        </w:rPr>
        <w:t xml:space="preserve"> </w:t>
      </w:r>
      <w:r w:rsidR="00BA66AF" w:rsidRPr="002B026F">
        <w:rPr>
          <w:rFonts w:ascii="Arial" w:hAnsi="Arial" w:cs="Arial"/>
          <w:b/>
          <w:bCs/>
          <w:sz w:val="18"/>
          <w:szCs w:val="20"/>
        </w:rPr>
        <w:t>categories</w:t>
      </w:r>
    </w:p>
    <w:tbl>
      <w:tblPr>
        <w:tblW w:w="1502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60"/>
        <w:gridCol w:w="1840"/>
        <w:gridCol w:w="2640"/>
        <w:gridCol w:w="2560"/>
        <w:gridCol w:w="2560"/>
        <w:gridCol w:w="2620"/>
        <w:gridCol w:w="1040"/>
      </w:tblGrid>
      <w:tr w:rsidR="00BA66AF" w:rsidRPr="008C3475" w14:paraId="584CB9F4" w14:textId="77777777" w:rsidTr="007979D0">
        <w:trPr>
          <w:trHeight w:val="340"/>
        </w:trPr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60FD6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Indicators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A3D3E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FNA I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C255B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FNA II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1BF84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FNA III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D1248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FNA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31A37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FNA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VI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18372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E26ED">
              <w:rPr>
                <w:rFonts w:ascii="Arial" w:eastAsia="宋体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C347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BA66AF" w:rsidRPr="008C3475" w14:paraId="087E18BB" w14:textId="77777777" w:rsidTr="007979D0">
        <w:trPr>
          <w:trHeight w:val="340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6A421" w14:textId="77777777" w:rsidR="00BA66AF" w:rsidRPr="00527B0D" w:rsidRDefault="00BA66AF" w:rsidP="007979D0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36"/>
                <w:szCs w:val="36"/>
              </w:rPr>
            </w:pPr>
            <w:r w:rsidRPr="00527B0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MK (ng/ml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33B56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1±0.12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838AB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3(0.01,6.14)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2DD92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9(0.17,0.45)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B27FF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5(0.07,4.09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A2214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42(0.01,16.93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A14D6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21*</w:t>
            </w:r>
          </w:p>
        </w:tc>
      </w:tr>
      <w:tr w:rsidR="00BA66AF" w:rsidRPr="008C3475" w14:paraId="4CABA0CB" w14:textId="77777777" w:rsidTr="007979D0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7803E" w14:textId="77777777" w:rsidR="00BA66AF" w:rsidRPr="00527B0D" w:rsidRDefault="00BA66AF" w:rsidP="007979D0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36"/>
                <w:szCs w:val="36"/>
              </w:rPr>
            </w:pPr>
            <w:r w:rsidRPr="00527B0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TG (ng/m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FC136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2403.31±23340.7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403AA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6210.00(147.50,552650.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D82CD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762.50(5615.00,14445.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FB77B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9230.00(560.00,230050.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ECEB0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831.50(155.00,3224500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C0A15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4*</w:t>
            </w:r>
          </w:p>
        </w:tc>
      </w:tr>
      <w:tr w:rsidR="00BA66AF" w:rsidRPr="008C3475" w14:paraId="45AC7CB6" w14:textId="77777777" w:rsidTr="007979D0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46B6D" w14:textId="77777777" w:rsidR="00BA66AF" w:rsidRPr="00527B0D" w:rsidRDefault="00BA66AF" w:rsidP="007979D0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36"/>
                <w:szCs w:val="36"/>
              </w:rPr>
            </w:pPr>
            <w:r w:rsidRPr="00527B0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MK/TG (ng/m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A3314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3.47(2.96,143.4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6511F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6.82(0.31,1752.5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2D759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9.85(26.40,80.3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C36F2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3.10(5.22,498.3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48B93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0.15(1.52,4021.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B5FF0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0*</w:t>
            </w:r>
          </w:p>
        </w:tc>
      </w:tr>
      <w:tr w:rsidR="00BA66AF" w:rsidRPr="008C3475" w14:paraId="7F8F0221" w14:textId="77777777" w:rsidTr="007979D0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93C25" w14:textId="77777777" w:rsidR="00BA66AF" w:rsidRPr="00527B0D" w:rsidRDefault="00BA66AF" w:rsidP="007979D0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36"/>
                <w:szCs w:val="36"/>
              </w:rPr>
            </w:pPr>
            <w:r w:rsidRPr="00527B0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FT4 (pmol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50BBD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.90(1.11,36.7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0499F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9.32(0.42,332.9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52B43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.26(2.07,6.7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95C4A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.56(0.81,80.6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67081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.63(0.33,141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6D4D1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6*</w:t>
            </w:r>
          </w:p>
        </w:tc>
      </w:tr>
      <w:tr w:rsidR="00BA66AF" w:rsidRPr="008C3475" w14:paraId="549F43F7" w14:textId="77777777" w:rsidTr="007979D0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1B2A3" w14:textId="77777777" w:rsidR="00BA66AF" w:rsidRPr="00527B0D" w:rsidRDefault="00BA66AF" w:rsidP="007979D0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36"/>
                <w:szCs w:val="36"/>
              </w:rPr>
            </w:pPr>
            <w:r w:rsidRPr="00527B0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MK/FT4(µg/pmo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EDA6D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4±0.0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E5ED0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2(0.001,0.6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83BE3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9(0.06,0.1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E43A4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3(0.01,1.7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5ABB1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1(0.01,8.2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87938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0*</w:t>
            </w:r>
          </w:p>
        </w:tc>
      </w:tr>
      <w:tr w:rsidR="00BA66AF" w:rsidRPr="008C3475" w14:paraId="111C4C54" w14:textId="77777777" w:rsidTr="007979D0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F46D9" w14:textId="77777777" w:rsidR="00BA66AF" w:rsidRPr="00527B0D" w:rsidRDefault="00BA66AF" w:rsidP="007979D0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36"/>
                <w:szCs w:val="36"/>
              </w:rPr>
            </w:pPr>
            <w:r w:rsidRPr="00527B0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FT4/MK (pmol/µ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DF727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1.27±26.7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F8AFB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4.60(1.61,1527.88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383AA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1.74(9.00,17.8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F11B6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0.34(0.56,151.80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73DD2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9.37(0.12,910.9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B7ECD" w14:textId="77777777" w:rsidR="00BA66AF" w:rsidRPr="008C3475" w:rsidRDefault="00BA66AF" w:rsidP="007979D0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34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0*</w:t>
            </w:r>
          </w:p>
        </w:tc>
      </w:tr>
    </w:tbl>
    <w:p w14:paraId="747CFE39" w14:textId="77777777" w:rsidR="00E615E4" w:rsidRPr="00EA3B2C" w:rsidRDefault="00E615E4" w:rsidP="00E615E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*</w:t>
      </w:r>
      <w:r w:rsidRPr="00A44B15"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 w:hint="eastAsia"/>
          <w:sz w:val="18"/>
          <w:szCs w:val="18"/>
        </w:rPr>
        <w:t>＜</w:t>
      </w:r>
      <w:r>
        <w:rPr>
          <w:rFonts w:ascii="Arial" w:hAnsi="Arial" w:cs="Arial" w:hint="eastAsia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>.05</w:t>
      </w:r>
    </w:p>
    <w:p w14:paraId="0A736DF7" w14:textId="77777777" w:rsidR="004E1D5E" w:rsidRDefault="004E1D5E"/>
    <w:sectPr w:rsidR="004E1D5E" w:rsidSect="008A1994">
      <w:pgSz w:w="16838" w:h="11906" w:orient="landscape" w:code="9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430D9" w14:textId="77777777" w:rsidR="006F6388" w:rsidRDefault="006F6388" w:rsidP="00BA66AF">
      <w:r>
        <w:separator/>
      </w:r>
    </w:p>
  </w:endnote>
  <w:endnote w:type="continuationSeparator" w:id="0">
    <w:p w14:paraId="75705842" w14:textId="77777777" w:rsidR="006F6388" w:rsidRDefault="006F6388" w:rsidP="00BA6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5CBBF" w14:textId="77777777" w:rsidR="006F6388" w:rsidRDefault="006F6388" w:rsidP="00BA66AF">
      <w:r>
        <w:separator/>
      </w:r>
    </w:p>
  </w:footnote>
  <w:footnote w:type="continuationSeparator" w:id="0">
    <w:p w14:paraId="24FB11A3" w14:textId="77777777" w:rsidR="006F6388" w:rsidRDefault="006F6388" w:rsidP="00BA6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5E"/>
    <w:rsid w:val="003E3F9F"/>
    <w:rsid w:val="004E1D5E"/>
    <w:rsid w:val="00527B0D"/>
    <w:rsid w:val="00540858"/>
    <w:rsid w:val="005D4403"/>
    <w:rsid w:val="006F6388"/>
    <w:rsid w:val="00721EF6"/>
    <w:rsid w:val="00746306"/>
    <w:rsid w:val="007A015F"/>
    <w:rsid w:val="0086709F"/>
    <w:rsid w:val="008A1994"/>
    <w:rsid w:val="00B574EE"/>
    <w:rsid w:val="00BA66AF"/>
    <w:rsid w:val="00E615E4"/>
    <w:rsid w:val="00E83453"/>
    <w:rsid w:val="00F6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6900D"/>
  <w15:chartTrackingRefBased/>
  <w15:docId w15:val="{CA45B5DB-C342-44B9-BDFB-50FF9915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6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74EE"/>
    <w:pPr>
      <w:keepNext/>
      <w:spacing w:line="480" w:lineRule="auto"/>
      <w:outlineLvl w:val="0"/>
    </w:pPr>
    <w:rPr>
      <w:rFonts w:ascii="Arial" w:hAnsi="Arial" w:cs="Arial"/>
      <w:b/>
      <w:bCs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6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6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574EE"/>
    <w:rPr>
      <w:rFonts w:ascii="Arial" w:hAnsi="Arial" w:cs="Arial"/>
      <w:b/>
      <w:bCs/>
      <w:sz w:val="18"/>
      <w:szCs w:val="20"/>
    </w:rPr>
  </w:style>
  <w:style w:type="paragraph" w:customStyle="1" w:styleId="DidefaultA">
    <w:name w:val="Di default A"/>
    <w:rsid w:val="00B574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 Neue" w:eastAsia="Helvetica Neue" w:hAnsi="Helvetica Neue" w:cs="Helvetica Neue"/>
      <w:color w:val="000000"/>
      <w:kern w:val="0"/>
      <w:sz w:val="22"/>
      <w:u w:color="000000"/>
      <w:bdr w:val="nil"/>
      <w:lang w:val="it-I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i Jiang</dc:creator>
  <cp:keywords/>
  <dc:description/>
  <cp:lastModifiedBy>姜 金汐</cp:lastModifiedBy>
  <cp:revision>9</cp:revision>
  <dcterms:created xsi:type="dcterms:W3CDTF">2020-09-24T09:53:00Z</dcterms:created>
  <dcterms:modified xsi:type="dcterms:W3CDTF">2021-07-02T05:29:00Z</dcterms:modified>
</cp:coreProperties>
</file>